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AF639" w14:textId="3F491A88" w:rsidR="00F56565" w:rsidRPr="00B215BB" w:rsidRDefault="00A4482C" w:rsidP="00B215BB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B215BB">
        <w:rPr>
          <w:rFonts w:ascii="Times New Roman" w:hAnsi="Times New Roman" w:cs="Times New Roman"/>
          <w:b/>
          <w:bCs/>
          <w:szCs w:val="21"/>
        </w:rPr>
        <w:t>Table S1 Parameters for GC-MS detection of the 16 PAHs</w:t>
      </w:r>
    </w:p>
    <w:tbl>
      <w:tblPr>
        <w:tblStyle w:val="a7"/>
        <w:tblW w:w="131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1"/>
        <w:gridCol w:w="1134"/>
        <w:gridCol w:w="1134"/>
        <w:gridCol w:w="1651"/>
        <w:gridCol w:w="1123"/>
        <w:gridCol w:w="1243"/>
        <w:gridCol w:w="1216"/>
        <w:gridCol w:w="876"/>
        <w:gridCol w:w="1216"/>
      </w:tblGrid>
      <w:tr w:rsidR="00A4482C" w:rsidRPr="00B215BB" w14:paraId="7CACC4A4" w14:textId="04DAA843" w:rsidTr="00B30340">
        <w:trPr>
          <w:trHeight w:val="2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57E348" w14:textId="0ED192B1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ompound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B704BD" w14:textId="5818AB31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olecular 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3DC0B8" w14:textId="63C1E218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arent 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1728A3" w14:textId="01748EFE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roduct ion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7ECE3B" w14:textId="47683A63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condary product ion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BA7F2E" w14:textId="7972AA75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ollision energy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ADE811" w14:textId="2D3CE928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esidence tim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75C118" w14:textId="423EDF3B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Toc30906"/>
            <w:bookmarkStart w:id="1" w:name="_Toc13139"/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ention time</w:t>
            </w:r>
            <w:bookmarkEnd w:id="0"/>
            <w:bookmarkEnd w:id="1"/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F31BDC" w14:textId="3ABD8312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Toc907"/>
            <w:bookmarkStart w:id="3" w:name="_Toc12016"/>
            <w:r w:rsidRPr="00B215B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</w:t>
            </w:r>
            <w:r w:rsidRPr="00B215B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  <w:bookmarkEnd w:id="2"/>
            <w:bookmarkEnd w:id="3"/>
          </w:p>
        </w:tc>
        <w:tc>
          <w:tcPr>
            <w:tcW w:w="1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80A3E9" w14:textId="21F14239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etection limitation</w:t>
            </w:r>
          </w:p>
        </w:tc>
      </w:tr>
      <w:tr w:rsidR="00A4482C" w:rsidRPr="00B215BB" w14:paraId="27A576ED" w14:textId="3F1CE515" w:rsidTr="00B30340">
        <w:trPr>
          <w:trHeight w:val="20"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5F1ECF1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phthalene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D1BA8A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28.1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922C77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28.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4C140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1651" w:type="dxa"/>
            <w:tcBorders>
              <w:top w:val="single" w:sz="8" w:space="0" w:color="auto"/>
            </w:tcBorders>
            <w:vAlign w:val="center"/>
          </w:tcPr>
          <w:p w14:paraId="3FA90F8F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vAlign w:val="center"/>
          </w:tcPr>
          <w:p w14:paraId="53C6B19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089718F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vAlign w:val="center"/>
          </w:tcPr>
          <w:p w14:paraId="528D1C63" w14:textId="05A71F6C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Toc15716"/>
            <w:bookmarkStart w:id="5" w:name="_Toc2146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5.41</w:t>
            </w:r>
            <w:bookmarkEnd w:id="4"/>
            <w:bookmarkEnd w:id="5"/>
          </w:p>
        </w:tc>
        <w:tc>
          <w:tcPr>
            <w:tcW w:w="876" w:type="dxa"/>
            <w:tcBorders>
              <w:top w:val="single" w:sz="8" w:space="0" w:color="auto"/>
            </w:tcBorders>
            <w:vAlign w:val="center"/>
          </w:tcPr>
          <w:p w14:paraId="7501249B" w14:textId="2F27817E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Toc8366"/>
            <w:bookmarkStart w:id="7" w:name="_Toc3134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12</w:t>
            </w:r>
            <w:bookmarkEnd w:id="6"/>
            <w:bookmarkEnd w:id="7"/>
          </w:p>
        </w:tc>
        <w:tc>
          <w:tcPr>
            <w:tcW w:w="1216" w:type="dxa"/>
            <w:tcBorders>
              <w:top w:val="single" w:sz="8" w:space="0" w:color="auto"/>
            </w:tcBorders>
            <w:vAlign w:val="center"/>
          </w:tcPr>
          <w:p w14:paraId="47E640E0" w14:textId="199F85BC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A4482C" w:rsidRPr="00B215BB" w14:paraId="75C9A180" w14:textId="6753A0DF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79B29939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enaphthylene</w:t>
            </w:r>
          </w:p>
        </w:tc>
        <w:tc>
          <w:tcPr>
            <w:tcW w:w="1271" w:type="dxa"/>
            <w:vAlign w:val="center"/>
          </w:tcPr>
          <w:p w14:paraId="53AD1485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2.2</w:t>
            </w:r>
          </w:p>
        </w:tc>
        <w:tc>
          <w:tcPr>
            <w:tcW w:w="1134" w:type="dxa"/>
            <w:vAlign w:val="center"/>
          </w:tcPr>
          <w:p w14:paraId="31F9130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1.1</w:t>
            </w:r>
          </w:p>
        </w:tc>
        <w:tc>
          <w:tcPr>
            <w:tcW w:w="1134" w:type="dxa"/>
            <w:vAlign w:val="center"/>
          </w:tcPr>
          <w:p w14:paraId="3B5CA04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651" w:type="dxa"/>
            <w:vAlign w:val="center"/>
          </w:tcPr>
          <w:p w14:paraId="6B7EAE3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23" w:type="dxa"/>
            <w:vAlign w:val="center"/>
          </w:tcPr>
          <w:p w14:paraId="75EE8B0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43" w:type="dxa"/>
            <w:vAlign w:val="center"/>
          </w:tcPr>
          <w:p w14:paraId="5B58B94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vAlign w:val="center"/>
          </w:tcPr>
          <w:p w14:paraId="0E4F8081" w14:textId="17DA314D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Toc18695"/>
            <w:bookmarkStart w:id="9" w:name="_Toc16292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7.58</w:t>
            </w:r>
            <w:bookmarkEnd w:id="8"/>
            <w:bookmarkEnd w:id="9"/>
          </w:p>
        </w:tc>
        <w:tc>
          <w:tcPr>
            <w:tcW w:w="876" w:type="dxa"/>
            <w:vAlign w:val="center"/>
          </w:tcPr>
          <w:p w14:paraId="23C44FB2" w14:textId="6BCDEB91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Toc25830"/>
            <w:bookmarkStart w:id="11" w:name="_Toc15072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39</w:t>
            </w:r>
            <w:bookmarkEnd w:id="10"/>
            <w:bookmarkEnd w:id="11"/>
          </w:p>
        </w:tc>
        <w:tc>
          <w:tcPr>
            <w:tcW w:w="1216" w:type="dxa"/>
            <w:vAlign w:val="center"/>
          </w:tcPr>
          <w:p w14:paraId="3D321EAE" w14:textId="55D310E3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A4482C" w:rsidRPr="00B215BB" w14:paraId="253ABCFF" w14:textId="46CFC9D5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320713A7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enaphthene</w:t>
            </w:r>
          </w:p>
        </w:tc>
        <w:tc>
          <w:tcPr>
            <w:tcW w:w="1271" w:type="dxa"/>
            <w:vAlign w:val="center"/>
          </w:tcPr>
          <w:p w14:paraId="5489CEE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4.2</w:t>
            </w:r>
          </w:p>
        </w:tc>
        <w:tc>
          <w:tcPr>
            <w:tcW w:w="1134" w:type="dxa"/>
            <w:vAlign w:val="center"/>
          </w:tcPr>
          <w:p w14:paraId="45D42B1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4.2</w:t>
            </w:r>
          </w:p>
        </w:tc>
        <w:tc>
          <w:tcPr>
            <w:tcW w:w="1134" w:type="dxa"/>
            <w:vAlign w:val="center"/>
          </w:tcPr>
          <w:p w14:paraId="77861F1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651" w:type="dxa"/>
            <w:vAlign w:val="center"/>
          </w:tcPr>
          <w:p w14:paraId="6F64B53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23" w:type="dxa"/>
            <w:vAlign w:val="center"/>
          </w:tcPr>
          <w:p w14:paraId="0588C771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43" w:type="dxa"/>
            <w:vAlign w:val="center"/>
          </w:tcPr>
          <w:p w14:paraId="6B57E00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vAlign w:val="center"/>
          </w:tcPr>
          <w:p w14:paraId="2C7EDB4E" w14:textId="1D3BAE02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Toc19998"/>
            <w:bookmarkStart w:id="13" w:name="_Toc15722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7.69</w:t>
            </w:r>
            <w:bookmarkEnd w:id="12"/>
            <w:bookmarkEnd w:id="13"/>
          </w:p>
        </w:tc>
        <w:tc>
          <w:tcPr>
            <w:tcW w:w="876" w:type="dxa"/>
            <w:vAlign w:val="center"/>
          </w:tcPr>
          <w:p w14:paraId="0F2AF9EB" w14:textId="3278568E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_Toc20089"/>
            <w:bookmarkStart w:id="15" w:name="_Toc27399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03</w:t>
            </w:r>
            <w:bookmarkEnd w:id="14"/>
            <w:bookmarkEnd w:id="15"/>
          </w:p>
        </w:tc>
        <w:tc>
          <w:tcPr>
            <w:tcW w:w="1216" w:type="dxa"/>
            <w:vAlign w:val="center"/>
          </w:tcPr>
          <w:p w14:paraId="7EC25CEC" w14:textId="4D9D5250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A4482C" w:rsidRPr="00B215BB" w14:paraId="03F4F293" w14:textId="0173BE8D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6918B27A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luorene</w:t>
            </w:r>
          </w:p>
        </w:tc>
        <w:tc>
          <w:tcPr>
            <w:tcW w:w="1271" w:type="dxa"/>
            <w:vAlign w:val="center"/>
          </w:tcPr>
          <w:p w14:paraId="7383F04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6.23</w:t>
            </w:r>
          </w:p>
        </w:tc>
        <w:tc>
          <w:tcPr>
            <w:tcW w:w="1134" w:type="dxa"/>
            <w:vAlign w:val="center"/>
          </w:tcPr>
          <w:p w14:paraId="27A5943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5.2</w:t>
            </w:r>
          </w:p>
        </w:tc>
        <w:tc>
          <w:tcPr>
            <w:tcW w:w="1134" w:type="dxa"/>
            <w:vAlign w:val="center"/>
          </w:tcPr>
          <w:p w14:paraId="16347D5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651" w:type="dxa"/>
            <w:vAlign w:val="center"/>
          </w:tcPr>
          <w:p w14:paraId="76BA422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23" w:type="dxa"/>
            <w:vAlign w:val="center"/>
          </w:tcPr>
          <w:p w14:paraId="6287FB0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43" w:type="dxa"/>
            <w:vAlign w:val="center"/>
          </w:tcPr>
          <w:p w14:paraId="15B60BF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vAlign w:val="center"/>
          </w:tcPr>
          <w:p w14:paraId="5061E197" w14:textId="276BA0E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_Toc5890"/>
            <w:bookmarkStart w:id="17" w:name="_Toc31353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7.82</w:t>
            </w:r>
            <w:bookmarkEnd w:id="16"/>
            <w:bookmarkEnd w:id="17"/>
          </w:p>
        </w:tc>
        <w:tc>
          <w:tcPr>
            <w:tcW w:w="876" w:type="dxa"/>
            <w:vAlign w:val="center"/>
          </w:tcPr>
          <w:p w14:paraId="7CFA83D2" w14:textId="4E796D3F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_Toc18810"/>
            <w:bookmarkStart w:id="19" w:name="_Toc31849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12</w:t>
            </w:r>
            <w:bookmarkEnd w:id="18"/>
            <w:bookmarkEnd w:id="19"/>
          </w:p>
        </w:tc>
        <w:tc>
          <w:tcPr>
            <w:tcW w:w="1216" w:type="dxa"/>
            <w:vAlign w:val="center"/>
          </w:tcPr>
          <w:p w14:paraId="319FF7F7" w14:textId="2360D81D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4482C" w:rsidRPr="00B215BB" w14:paraId="12D49777" w14:textId="60F88F20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1BA6BCF8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enanthrene</w:t>
            </w:r>
          </w:p>
        </w:tc>
        <w:tc>
          <w:tcPr>
            <w:tcW w:w="1271" w:type="dxa"/>
            <w:vAlign w:val="center"/>
          </w:tcPr>
          <w:p w14:paraId="66AC313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8.24</w:t>
            </w:r>
          </w:p>
        </w:tc>
        <w:tc>
          <w:tcPr>
            <w:tcW w:w="1134" w:type="dxa"/>
            <w:vAlign w:val="center"/>
          </w:tcPr>
          <w:p w14:paraId="76E8CA8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7.3</w:t>
            </w:r>
          </w:p>
        </w:tc>
        <w:tc>
          <w:tcPr>
            <w:tcW w:w="1134" w:type="dxa"/>
            <w:vAlign w:val="center"/>
          </w:tcPr>
          <w:p w14:paraId="5BAE2B5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651" w:type="dxa"/>
            <w:vAlign w:val="center"/>
          </w:tcPr>
          <w:p w14:paraId="43C21035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123" w:type="dxa"/>
            <w:vAlign w:val="center"/>
          </w:tcPr>
          <w:p w14:paraId="06F4AC6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43" w:type="dxa"/>
            <w:vAlign w:val="center"/>
          </w:tcPr>
          <w:p w14:paraId="7386BB83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vAlign w:val="center"/>
          </w:tcPr>
          <w:p w14:paraId="3A97BB02" w14:textId="554F9C49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_Toc9869"/>
            <w:bookmarkStart w:id="21" w:name="_Toc9220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8.79</w:t>
            </w:r>
            <w:bookmarkEnd w:id="20"/>
            <w:bookmarkEnd w:id="21"/>
          </w:p>
        </w:tc>
        <w:tc>
          <w:tcPr>
            <w:tcW w:w="876" w:type="dxa"/>
            <w:vAlign w:val="center"/>
          </w:tcPr>
          <w:p w14:paraId="6B00CCE7" w14:textId="24146ECE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_Toc21591"/>
            <w:bookmarkStart w:id="23" w:name="_Toc13412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12</w:t>
            </w:r>
            <w:bookmarkEnd w:id="22"/>
            <w:bookmarkEnd w:id="23"/>
          </w:p>
        </w:tc>
        <w:tc>
          <w:tcPr>
            <w:tcW w:w="1216" w:type="dxa"/>
            <w:vAlign w:val="center"/>
          </w:tcPr>
          <w:p w14:paraId="18C19B67" w14:textId="3EEBA95B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4482C" w:rsidRPr="00B215BB" w14:paraId="5662A2DE" w14:textId="56737E08" w:rsidTr="00B30340">
        <w:trPr>
          <w:trHeight w:val="20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14:paraId="628FEB87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hracene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64B899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8.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AEB1CB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8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BA23D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67FD331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779DC03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79E4B78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27B6DAEA" w14:textId="71CCDDB3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_Toc18203"/>
            <w:bookmarkStart w:id="25" w:name="_Toc1478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1.42</w:t>
            </w:r>
            <w:bookmarkEnd w:id="24"/>
            <w:bookmarkEnd w:id="25"/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69731DEB" w14:textId="5BAB8EBB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6" w:name="_Toc28796"/>
            <w:bookmarkStart w:id="27" w:name="_Toc10872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12</w:t>
            </w:r>
            <w:bookmarkEnd w:id="26"/>
            <w:bookmarkEnd w:id="27"/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004FB770" w14:textId="5F8F897A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4482C" w:rsidRPr="00B215BB" w14:paraId="5CCAE473" w14:textId="0D3CE8DB" w:rsidTr="00B30340">
        <w:trPr>
          <w:trHeight w:val="20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BB49EC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luoranthe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240FCD0F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3A88A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98233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C8CAF1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3C257CE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534FC9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4BDD0A1" w14:textId="2099FC9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8" w:name="_Toc24618"/>
            <w:bookmarkStart w:id="29" w:name="_Toc27827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1.59</w:t>
            </w:r>
            <w:bookmarkEnd w:id="28"/>
            <w:bookmarkEnd w:id="29"/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54C93FF" w14:textId="05959DCC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0" w:name="_Toc16698"/>
            <w:bookmarkStart w:id="31" w:name="_Toc2946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37</w:t>
            </w:r>
            <w:bookmarkEnd w:id="30"/>
            <w:bookmarkEnd w:id="31"/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5D69813" w14:textId="57D36164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4482C" w:rsidRPr="00B215BB" w14:paraId="77004479" w14:textId="6494BCE2" w:rsidTr="00B30340">
        <w:trPr>
          <w:trHeight w:val="20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49309A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yre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CDA406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E5EC6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A6F8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B86490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9ACF625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B6BF0C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91F1BD8" w14:textId="634C21B4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2" w:name="_Toc5862"/>
            <w:bookmarkStart w:id="33" w:name="_Toc8413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.93</w:t>
            </w:r>
            <w:bookmarkEnd w:id="32"/>
            <w:bookmarkEnd w:id="33"/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4A48538" w14:textId="2C27976D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4" w:name="_Toc23350"/>
            <w:bookmarkStart w:id="35" w:name="_Toc14845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37</w:t>
            </w:r>
            <w:bookmarkEnd w:id="34"/>
            <w:bookmarkEnd w:id="35"/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69787FD" w14:textId="05E8FADB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4482C" w:rsidRPr="00B215BB" w14:paraId="663D2EFD" w14:textId="0E48DC2A" w:rsidTr="00B30340">
        <w:trPr>
          <w:trHeight w:val="2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72B22ACF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nzo(a)pyrene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382147A1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2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C5ABD9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2.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5EA529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02F2DD2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3A1AF10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369DFE9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1C32F646" w14:textId="55EC5742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6" w:name="_Toc16958"/>
            <w:bookmarkStart w:id="37" w:name="_Toc7644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6.61</w:t>
            </w:r>
            <w:bookmarkEnd w:id="36"/>
            <w:bookmarkEnd w:id="37"/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35BB59A5" w14:textId="3030C59D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8" w:name="_Toc32029"/>
            <w:bookmarkStart w:id="39" w:name="_Toc29701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88</w:t>
            </w:r>
            <w:bookmarkEnd w:id="38"/>
            <w:bookmarkEnd w:id="39"/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6F6AF07F" w14:textId="5A19E762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</w:tr>
      <w:tr w:rsidR="00A4482C" w:rsidRPr="00B215BB" w14:paraId="51D0AEC3" w14:textId="74992501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497A21B0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rysene</w:t>
            </w:r>
          </w:p>
        </w:tc>
        <w:tc>
          <w:tcPr>
            <w:tcW w:w="1271" w:type="dxa"/>
            <w:vAlign w:val="center"/>
          </w:tcPr>
          <w:p w14:paraId="6D6B398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8.3</w:t>
            </w:r>
          </w:p>
        </w:tc>
        <w:tc>
          <w:tcPr>
            <w:tcW w:w="1134" w:type="dxa"/>
            <w:vAlign w:val="center"/>
          </w:tcPr>
          <w:p w14:paraId="458B9D2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8.0</w:t>
            </w:r>
          </w:p>
        </w:tc>
        <w:tc>
          <w:tcPr>
            <w:tcW w:w="1134" w:type="dxa"/>
            <w:vAlign w:val="center"/>
          </w:tcPr>
          <w:p w14:paraId="1819C82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651" w:type="dxa"/>
            <w:vAlign w:val="center"/>
          </w:tcPr>
          <w:p w14:paraId="30203CD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1123" w:type="dxa"/>
            <w:vAlign w:val="center"/>
          </w:tcPr>
          <w:p w14:paraId="5FCBA2B4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43" w:type="dxa"/>
            <w:vAlign w:val="center"/>
          </w:tcPr>
          <w:p w14:paraId="222DCAF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vAlign w:val="center"/>
          </w:tcPr>
          <w:p w14:paraId="322D94B8" w14:textId="2ECE822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0" w:name="_Toc16493"/>
            <w:bookmarkStart w:id="41" w:name="_Toc1385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.15</w:t>
            </w:r>
            <w:bookmarkEnd w:id="40"/>
            <w:bookmarkEnd w:id="41"/>
          </w:p>
        </w:tc>
        <w:tc>
          <w:tcPr>
            <w:tcW w:w="876" w:type="dxa"/>
            <w:vAlign w:val="center"/>
          </w:tcPr>
          <w:p w14:paraId="7044C2BF" w14:textId="6B8A1896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_Toc9750"/>
            <w:bookmarkStart w:id="43" w:name="_Toc9537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  <w:bookmarkEnd w:id="42"/>
            <w:bookmarkEnd w:id="43"/>
          </w:p>
        </w:tc>
        <w:tc>
          <w:tcPr>
            <w:tcW w:w="1216" w:type="dxa"/>
            <w:vAlign w:val="center"/>
          </w:tcPr>
          <w:p w14:paraId="18EFFB9F" w14:textId="2BDE1EEA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A4482C" w:rsidRPr="00B215BB" w14:paraId="198AB025" w14:textId="4994BB55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59611640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nzo[</w:t>
            </w: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,h,i</w:t>
            </w:r>
            <w:proofErr w:type="spellEnd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]perylene</w:t>
            </w:r>
          </w:p>
        </w:tc>
        <w:tc>
          <w:tcPr>
            <w:tcW w:w="1271" w:type="dxa"/>
            <w:vAlign w:val="center"/>
          </w:tcPr>
          <w:p w14:paraId="7C9F765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76.3</w:t>
            </w:r>
          </w:p>
        </w:tc>
        <w:tc>
          <w:tcPr>
            <w:tcW w:w="1134" w:type="dxa"/>
            <w:vAlign w:val="center"/>
          </w:tcPr>
          <w:p w14:paraId="0C8C6A7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6.0</w:t>
            </w:r>
          </w:p>
        </w:tc>
        <w:tc>
          <w:tcPr>
            <w:tcW w:w="1134" w:type="dxa"/>
            <w:vAlign w:val="center"/>
          </w:tcPr>
          <w:p w14:paraId="01DDE06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  <w:tc>
          <w:tcPr>
            <w:tcW w:w="1651" w:type="dxa"/>
            <w:vAlign w:val="center"/>
          </w:tcPr>
          <w:p w14:paraId="37F6A29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123" w:type="dxa"/>
            <w:vAlign w:val="center"/>
          </w:tcPr>
          <w:p w14:paraId="0BC8462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43" w:type="dxa"/>
            <w:vAlign w:val="center"/>
          </w:tcPr>
          <w:p w14:paraId="1D38726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vAlign w:val="center"/>
          </w:tcPr>
          <w:p w14:paraId="69E38B09" w14:textId="0354CA8F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4" w:name="_Toc30973"/>
            <w:bookmarkStart w:id="45" w:name="_Toc12450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0.24</w:t>
            </w:r>
            <w:bookmarkEnd w:id="44"/>
            <w:bookmarkEnd w:id="45"/>
          </w:p>
        </w:tc>
        <w:tc>
          <w:tcPr>
            <w:tcW w:w="876" w:type="dxa"/>
            <w:vAlign w:val="center"/>
          </w:tcPr>
          <w:p w14:paraId="6500C094" w14:textId="7168FD70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6" w:name="_Toc18460"/>
            <w:bookmarkStart w:id="47" w:name="_Toc23180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58</w:t>
            </w:r>
            <w:bookmarkEnd w:id="46"/>
            <w:bookmarkEnd w:id="47"/>
          </w:p>
        </w:tc>
        <w:tc>
          <w:tcPr>
            <w:tcW w:w="1216" w:type="dxa"/>
            <w:vAlign w:val="center"/>
          </w:tcPr>
          <w:p w14:paraId="68E8D697" w14:textId="63CF9DCF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</w:tr>
      <w:tr w:rsidR="00A4482C" w:rsidRPr="00B215BB" w14:paraId="0229149F" w14:textId="477D3D1D" w:rsidTr="00B30340">
        <w:trPr>
          <w:trHeight w:val="20"/>
          <w:jc w:val="center"/>
        </w:trPr>
        <w:tc>
          <w:tcPr>
            <w:tcW w:w="2268" w:type="dxa"/>
            <w:vAlign w:val="center"/>
          </w:tcPr>
          <w:p w14:paraId="66D60AAE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nzo(a)anthracene</w:t>
            </w:r>
          </w:p>
        </w:tc>
        <w:tc>
          <w:tcPr>
            <w:tcW w:w="1271" w:type="dxa"/>
            <w:vAlign w:val="center"/>
          </w:tcPr>
          <w:p w14:paraId="3C64A83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8.3</w:t>
            </w:r>
          </w:p>
        </w:tc>
        <w:tc>
          <w:tcPr>
            <w:tcW w:w="1134" w:type="dxa"/>
            <w:vAlign w:val="center"/>
          </w:tcPr>
          <w:p w14:paraId="7C968BF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8.1</w:t>
            </w:r>
          </w:p>
        </w:tc>
        <w:tc>
          <w:tcPr>
            <w:tcW w:w="1134" w:type="dxa"/>
            <w:vAlign w:val="center"/>
          </w:tcPr>
          <w:p w14:paraId="36837258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1651" w:type="dxa"/>
            <w:vAlign w:val="center"/>
          </w:tcPr>
          <w:p w14:paraId="6BC6730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</w:p>
        </w:tc>
        <w:tc>
          <w:tcPr>
            <w:tcW w:w="1123" w:type="dxa"/>
            <w:vAlign w:val="center"/>
          </w:tcPr>
          <w:p w14:paraId="3738DF2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43" w:type="dxa"/>
            <w:vAlign w:val="center"/>
          </w:tcPr>
          <w:p w14:paraId="1BD62A7F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vAlign w:val="center"/>
          </w:tcPr>
          <w:p w14:paraId="2A9E6EB5" w14:textId="2EE5EC3C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8" w:name="_Toc12417"/>
            <w:bookmarkStart w:id="49" w:name="_Toc23098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.79</w:t>
            </w:r>
            <w:bookmarkEnd w:id="48"/>
            <w:bookmarkEnd w:id="49"/>
          </w:p>
        </w:tc>
        <w:tc>
          <w:tcPr>
            <w:tcW w:w="876" w:type="dxa"/>
            <w:vAlign w:val="center"/>
          </w:tcPr>
          <w:p w14:paraId="6536E30A" w14:textId="5584489A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0" w:name="_Toc3504"/>
            <w:bookmarkStart w:id="51" w:name="_Toc275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48</w:t>
            </w:r>
            <w:bookmarkEnd w:id="50"/>
            <w:bookmarkEnd w:id="51"/>
          </w:p>
        </w:tc>
        <w:tc>
          <w:tcPr>
            <w:tcW w:w="1216" w:type="dxa"/>
            <w:vAlign w:val="center"/>
          </w:tcPr>
          <w:p w14:paraId="05B0D8CB" w14:textId="4EE21F26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4482C" w:rsidRPr="00B215BB" w14:paraId="5010A490" w14:textId="6C799545" w:rsidTr="00B30340">
        <w:tblPrEx>
          <w:jc w:val="left"/>
        </w:tblPrEx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3DF3B8CA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nzo(b)</w:t>
            </w: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louranthene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A04EB75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2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C9CBAF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4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97CCC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139867E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58D5FE4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2489A87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0F607ABF" w14:textId="325447D8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2" w:name="_Toc27170"/>
            <w:bookmarkStart w:id="53" w:name="_Toc31311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3.42</w:t>
            </w:r>
            <w:bookmarkEnd w:id="52"/>
            <w:bookmarkEnd w:id="53"/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6CEC9270" w14:textId="6763F43F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4" w:name="_Toc5678"/>
            <w:bookmarkStart w:id="55" w:name="_Toc27276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87</w:t>
            </w:r>
            <w:bookmarkEnd w:id="54"/>
            <w:bookmarkEnd w:id="55"/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4ABAD3A4" w14:textId="009E0B81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A4482C" w:rsidRPr="00B215BB" w14:paraId="3BB24D4A" w14:textId="7C561C35" w:rsidTr="00B30340">
        <w:tblPrEx>
          <w:jc w:val="left"/>
        </w:tblPrEx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9A6904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nzo(k)</w:t>
            </w: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louranthene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2BB7CDF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B2364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D81AC7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58839D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4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620602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3165B1D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E851119" w14:textId="4A2BF595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6" w:name="_Toc19094"/>
            <w:bookmarkStart w:id="57" w:name="_Toc12043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5.93</w:t>
            </w:r>
            <w:bookmarkEnd w:id="56"/>
            <w:bookmarkEnd w:id="57"/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3068E85" w14:textId="298A8E90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8" w:name="_Toc31090"/>
            <w:bookmarkStart w:id="59" w:name="_Toc1317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77</w:t>
            </w:r>
            <w:bookmarkEnd w:id="58"/>
            <w:bookmarkEnd w:id="59"/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D965936" w14:textId="438BE475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</w:tr>
      <w:tr w:rsidR="00A4482C" w:rsidRPr="00B215BB" w14:paraId="20BD4EA5" w14:textId="2BE93EBD" w:rsidTr="00B30340">
        <w:tblPrEx>
          <w:jc w:val="left"/>
        </w:tblPrEx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6F459A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eno</w:t>
            </w:r>
            <w:proofErr w:type="spellEnd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,2,3-cd)pyrene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ECE268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A7B23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6D179C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D2FB2E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69EE619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921CCDE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E18B57F" w14:textId="68C8348B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0" w:name="_Toc31747"/>
            <w:bookmarkStart w:id="61" w:name="_Toc21123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6.15</w:t>
            </w:r>
            <w:bookmarkEnd w:id="60"/>
            <w:bookmarkEnd w:id="61"/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B81BF00" w14:textId="5834429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2" w:name="_Toc11340"/>
            <w:bookmarkStart w:id="63" w:name="_Toc3930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58</w:t>
            </w:r>
            <w:bookmarkEnd w:id="62"/>
            <w:bookmarkEnd w:id="63"/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B894036" w14:textId="67EB8673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</w:tr>
      <w:tr w:rsidR="00A4482C" w:rsidRPr="00B215BB" w14:paraId="6955D777" w14:textId="4B712FF5" w:rsidTr="00B30340">
        <w:tblPrEx>
          <w:jc w:val="left"/>
        </w:tblPrEx>
        <w:trPr>
          <w:trHeight w:val="20"/>
        </w:trPr>
        <w:tc>
          <w:tcPr>
            <w:tcW w:w="2268" w:type="dxa"/>
            <w:tcBorders>
              <w:top w:val="nil"/>
            </w:tcBorders>
            <w:vAlign w:val="center"/>
          </w:tcPr>
          <w:p w14:paraId="32D6069C" w14:textId="77777777" w:rsidR="00A4482C" w:rsidRPr="00B215BB" w:rsidRDefault="00A4482C" w:rsidP="00B215B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benz</w:t>
            </w:r>
            <w:proofErr w:type="spellEnd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,h</w:t>
            </w:r>
            <w:proofErr w:type="spellEnd"/>
            <w:r w:rsidRPr="00B215B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anthracene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57C84E96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8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7BA802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8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4E9349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71923800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117B40FA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40787CBB" w14:textId="77777777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5049A9C3" w14:textId="5191E3AF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4" w:name="_Toc8976"/>
            <w:bookmarkStart w:id="65" w:name="_Toc30738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26.58</w:t>
            </w:r>
            <w:bookmarkEnd w:id="64"/>
            <w:bookmarkEnd w:id="65"/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3B7F56D5" w14:textId="654DD321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6" w:name="_Toc13641"/>
            <w:bookmarkStart w:id="67" w:name="_Toc19277"/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9949</w:t>
            </w:r>
            <w:bookmarkEnd w:id="66"/>
            <w:bookmarkEnd w:id="67"/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1F32EED7" w14:textId="75A99478" w:rsidR="00A4482C" w:rsidRPr="00B215BB" w:rsidRDefault="00A4482C" w:rsidP="00B215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15BB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</w:tbl>
    <w:p w14:paraId="7146154B" w14:textId="77777777" w:rsidR="00A4482C" w:rsidRPr="00B215BB" w:rsidRDefault="00A4482C" w:rsidP="00B215BB">
      <w:pPr>
        <w:rPr>
          <w:rFonts w:ascii="Times New Roman" w:hAnsi="Times New Roman" w:cs="Times New Roman"/>
          <w:szCs w:val="21"/>
        </w:rPr>
      </w:pPr>
    </w:p>
    <w:sectPr w:rsidR="00A4482C" w:rsidRPr="00B215BB" w:rsidSect="00A448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3413B" w14:textId="77777777" w:rsidR="00A2750A" w:rsidRDefault="00A2750A" w:rsidP="00A4482C">
      <w:pPr>
        <w:rPr>
          <w:rFonts w:hint="eastAsia"/>
        </w:rPr>
      </w:pPr>
      <w:r>
        <w:separator/>
      </w:r>
    </w:p>
  </w:endnote>
  <w:endnote w:type="continuationSeparator" w:id="0">
    <w:p w14:paraId="3918E869" w14:textId="77777777" w:rsidR="00A2750A" w:rsidRDefault="00A2750A" w:rsidP="00A448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6C131" w14:textId="77777777" w:rsidR="00A2750A" w:rsidRDefault="00A2750A" w:rsidP="00A4482C">
      <w:pPr>
        <w:rPr>
          <w:rFonts w:hint="eastAsia"/>
        </w:rPr>
      </w:pPr>
      <w:r>
        <w:separator/>
      </w:r>
    </w:p>
  </w:footnote>
  <w:footnote w:type="continuationSeparator" w:id="0">
    <w:p w14:paraId="76E7FD93" w14:textId="77777777" w:rsidR="00A2750A" w:rsidRDefault="00A2750A" w:rsidP="00A448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65"/>
    <w:rsid w:val="007F16A5"/>
    <w:rsid w:val="00A2750A"/>
    <w:rsid w:val="00A4482C"/>
    <w:rsid w:val="00B215BB"/>
    <w:rsid w:val="00B30340"/>
    <w:rsid w:val="00C45FD4"/>
    <w:rsid w:val="00CC1F30"/>
    <w:rsid w:val="00E13474"/>
    <w:rsid w:val="00F4245D"/>
    <w:rsid w:val="00F5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1D3C8"/>
  <w15:chartTrackingRefBased/>
  <w15:docId w15:val="{BC454DE9-347F-41D6-9ED9-965862CB7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8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82C"/>
    <w:rPr>
      <w:sz w:val="18"/>
      <w:szCs w:val="18"/>
    </w:rPr>
  </w:style>
  <w:style w:type="table" w:styleId="a7">
    <w:name w:val="Table Grid"/>
    <w:basedOn w:val="a1"/>
    <w:qFormat/>
    <w:rsid w:val="00A4482C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ar1326</dc:creator>
  <cp:keywords/>
  <dc:description/>
  <cp:lastModifiedBy>Templar1326</cp:lastModifiedBy>
  <cp:revision>5</cp:revision>
  <dcterms:created xsi:type="dcterms:W3CDTF">2024-12-21T01:59:00Z</dcterms:created>
  <dcterms:modified xsi:type="dcterms:W3CDTF">2024-12-22T02:29:00Z</dcterms:modified>
</cp:coreProperties>
</file>